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99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969"/>
        <w:gridCol w:w="4394"/>
      </w:tblGrid>
      <w:tr>
        <w:trPr>
          <w:trHeight w:val="229" w:hRule="atLeast"/>
        </w:trPr>
        <w:tc>
          <w:tcPr>
            <w:tcW w:w="111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  <w:b/>
              </w:rPr>
              <w:t>Supplemental Table 1. The list of health deficit variables comprising 39-item EMAS Frailty Index</w:t>
            </w:r>
          </w:p>
        </w:tc>
      </w:tr>
      <w:tr>
        <w:trPr>
          <w:trHeight w:val="408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Variable/ Ite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core</w:t>
            </w:r>
          </w:p>
        </w:tc>
      </w:tr>
      <w:tr>
        <w:trPr>
          <w:trHeight w:val="399" w:hRule="atLeast"/>
        </w:trPr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6-Item Short Form Survey</w:t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lf-rated general health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air/ Poor =1, Good=0.5, Excellent/ Very good=0</w:t>
            </w:r>
          </w:p>
        </w:tc>
      </w:tr>
      <w:tr>
        <w:trPr>
          <w:trHeight w:val="392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eeding yourself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/ Limited  a little=1, Not Limited=0</w:t>
            </w:r>
          </w:p>
        </w:tc>
      </w:tr>
      <w:tr>
        <w:trPr>
          <w:trHeight w:val="383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Walking in your home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/ Limited  a little=1, Not Limited=0</w:t>
            </w:r>
          </w:p>
        </w:tc>
      </w:tr>
      <w:tr>
        <w:trPr>
          <w:trHeight w:val="361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athing and dressing yourself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/ Limited  a little=1, Not Limited=0</w:t>
            </w:r>
          </w:p>
        </w:tc>
      </w:tr>
      <w:tr>
        <w:trPr>
          <w:trHeight w:val="36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Walking 1 km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=1, Limited  a little=0.5, Not Limited=0</w:t>
            </w:r>
          </w:p>
        </w:tc>
      </w:tr>
      <w:tr>
        <w:trPr>
          <w:trHeight w:val="345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Walking more than 1 km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=1, Limited  a little=0.5, Not Limited=0</w:t>
            </w:r>
          </w:p>
        </w:tc>
      </w:tr>
      <w:tr>
        <w:trPr>
          <w:trHeight w:val="33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 xml:space="preserve">Climbing one flight of stairs 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=1, Limited  a little=0.5, Not Limited=0</w:t>
            </w:r>
          </w:p>
        </w:tc>
      </w:tr>
      <w:tr>
        <w:trPr>
          <w:trHeight w:val="329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 xml:space="preserve">Climbing several flights of stairs 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=1, Limited  a little=0.5, Not Limited=0</w:t>
            </w:r>
          </w:p>
        </w:tc>
      </w:tr>
      <w:tr>
        <w:trPr>
          <w:trHeight w:val="321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ility to perform moderate activity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=1, Limited  a little=0.5, Not Limited=0</w:t>
            </w:r>
          </w:p>
        </w:tc>
      </w:tr>
      <w:tr>
        <w:trPr>
          <w:trHeight w:val="313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ility to perform vigorous activity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mited =1, Limited  a little=0.5, Not Limited=0</w:t>
            </w:r>
          </w:p>
        </w:tc>
      </w:tr>
      <w:tr>
        <w:trPr>
          <w:trHeight w:val="44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n the past 4 weeks have you accomplished less than you would like as a result of your physical health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ll/Most of time=1, Sometime=0.5, Little time/ None=0</w:t>
            </w:r>
          </w:p>
        </w:tc>
      </w:tr>
      <w:tr>
        <w:trPr>
          <w:trHeight w:val="782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n the past 4 weeks have you cut down on the amount of time spent on work or other activities as a result of emotional problems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ll/Most of time=1, Sometime=0.5, Little time/ None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n the past 4 weeks, have you been feeling full of life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ttle time/ None=1, Sometime=0.5, All/Most of time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n the past 4 weeks, have you been feeling 'in the dumps'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ll/Most of time=1, Sometime=0.5, Little time/ None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n the past 4 weeks, have you been feeling downhearted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ll/Most of time=1, Sometime=0.5, Little time/ None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n the past 4 weeks, have you been feeling tired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ll/Most of time=1, Sometime=0.5, Little time/ None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During the past 6 months, have you experienced serious illness or injury to yourself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56" w:hRule="atLeast"/>
        </w:trPr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426" w:right="317" w:firstLine="426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eck Depression Inventory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hange in sleep patter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leeping less/ lot more=1, Sleeping more/same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oncentration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Poor=1, Fair=0.5, As good as ever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nternational Prostate Symptom Scor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Over the past month, how often have you had to: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Postpone urina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lways,&gt;50%=1, about or less than 50%=0.5, Not at all, &lt;20%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Night urinat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wice or more =1, once or not at all =0</w:t>
            </w:r>
          </w:p>
        </w:tc>
      </w:tr>
      <w:tr>
        <w:trPr>
          <w:trHeight w:val="493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Weak Strea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lways,&gt;50%=1, about or less than 50%=0.5, Not at all, &lt;20%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Self-reported morbidities</w:t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eart condi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High blood pressure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ronchitis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sthma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Diabetes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iver condition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Kidney condition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Prostate disorder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hyroid disorder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ancer (ever)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troke (ever)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Yes=1, No=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ey-Osterrieth Complex Figure (ROCF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 xml:space="preserve">Copyin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core &lt;28, =1, Score≥ 28, = 0</w:t>
            </w:r>
          </w:p>
        </w:tc>
      </w:tr>
      <w:tr>
        <w:trPr>
          <w:trHeight w:val="77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Delayed reproduction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core &lt;8, =1, Score ≥ 8, = 0</w:t>
            </w:r>
          </w:p>
        </w:tc>
      </w:tr>
      <w:tr>
        <w:trPr>
          <w:trHeight w:val="77" w:hRule="atLeast"/>
        </w:trPr>
        <w:tc>
          <w:tcPr>
            <w:tcW w:w="2836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amden Topographical Recognition Memory (CTRM)</w:t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otal score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core &lt;16, =1, Score≥ 16, = 0</w:t>
            </w:r>
          </w:p>
        </w:tc>
      </w:tr>
      <w:tr>
        <w:trPr>
          <w:trHeight w:val="77" w:hRule="atLeast"/>
        </w:trPr>
        <w:tc>
          <w:tcPr>
            <w:tcW w:w="28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Digit-Symbol Substitution (DSST) test</w:t>
            </w:r>
          </w:p>
        </w:tc>
        <w:tc>
          <w:tcPr>
            <w:tcW w:w="396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otal score</w:t>
            </w:r>
          </w:p>
        </w:tc>
        <w:tc>
          <w:tcPr>
            <w:tcW w:w="439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core &lt;16, =1, Score≥ 16, = 0</w:t>
            </w:r>
          </w:p>
        </w:tc>
      </w:tr>
      <w:tr>
        <w:trPr>
          <w:trHeight w:val="77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Physical Performance Tes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ime to walk 15.4 meter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ime≥ 16.7, =1, Time &lt; 16.7, = 0</w:t>
            </w:r>
          </w:p>
        </w:tc>
      </w:tr>
      <w:tr>
        <w:trPr>
          <w:trHeight w:val="77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inetti tes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otal scor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core &lt; 25, =1, Score ≥25, = 0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269"/>
        <w:gridCol w:w="3994"/>
        <w:gridCol w:w="1943"/>
        <w:gridCol w:w="269"/>
        <w:gridCol w:w="2139"/>
        <w:gridCol w:w="6255"/>
      </w:tblGrid>
      <w:tr>
        <w:trPr>
          <w:trHeight w:val="300" w:hRule="atLeast"/>
        </w:trPr>
        <w:tc>
          <w:tcPr>
            <w:tcW w:w="1641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Supplemental Table 2. The European Male Ageing Study frailty phenotype criteria and the original Cardiovascular Health Study criteria </w:t>
            </w:r>
          </w:p>
        </w:tc>
      </w:tr>
      <w:tr>
        <w:trPr>
          <w:trHeight w:val="246" w:hRule="atLeast"/>
        </w:trPr>
        <w:tc>
          <w:tcPr>
            <w:tcW w:w="16418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4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Criteria</w:t>
            </w:r>
          </w:p>
        </w:tc>
        <w:tc>
          <w:tcPr>
            <w:tcW w:w="26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937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Cardiovascular Health Study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394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European Male Ageing Study</w:t>
            </w:r>
          </w:p>
        </w:tc>
      </w:tr>
      <w:tr>
        <w:trPr>
          <w:trHeight w:val="255" w:hRule="atLeast"/>
        </w:trPr>
        <w:tc>
          <w:tcPr>
            <w:tcW w:w="154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5937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</w:r>
          </w:p>
        </w:tc>
        <w:tc>
          <w:tcPr>
            <w:tcW w:w="269" w:type="dxa"/>
            <w:tcBorders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394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105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4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3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994" w:type="dxa"/>
            <w:tcBorders>
              <w:bottom w:val="doub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Adopted Measure</w:t>
            </w:r>
          </w:p>
        </w:tc>
        <w:tc>
          <w:tcPr>
            <w:tcW w:w="1943" w:type="dxa"/>
            <w:tcBorders>
              <w:bottom w:val="doub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Cut-point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139" w:type="dxa"/>
            <w:tcBorders>
              <w:bottom w:val="doub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Adopted Measure</w:t>
            </w:r>
          </w:p>
        </w:tc>
        <w:tc>
          <w:tcPr>
            <w:tcW w:w="6255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  <w:lang w:eastAsia="en-GB"/>
              </w:rPr>
              <w:t>Cut-point</w:t>
            </w:r>
          </w:p>
        </w:tc>
      </w:tr>
      <w:tr>
        <w:trPr>
          <w:trHeight w:val="165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Exhaustion/ 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 xml:space="preserve">Centre for Epidemiological Studies Depression Scale; </w:t>
            </w:r>
          </w:p>
        </w:tc>
        <w:tc>
          <w:tcPr>
            <w:tcW w:w="1943" w:type="dxa"/>
            <w:vMerge w:val="restart"/>
            <w:tcBorders>
              <w:bottom w:val="single" w:sz="4" w:space="0" w:color="000000"/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Answered ' Most of the time' or ' A moderate amount of the time'</w:t>
            </w:r>
          </w:p>
        </w:tc>
        <w:tc>
          <w:tcPr>
            <w:tcW w:w="269" w:type="dxa"/>
            <w:tcBorders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vMerge w:val="restart"/>
            <w:tcBorders>
              <w:left w:val="dashed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 xml:space="preserve">Beck Depression Inventory 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I don't have enough energy to do very much/anything' or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oor endurance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Question 'I felt that everything I did was an effort' or 'I could not get going'</w:t>
            </w:r>
          </w:p>
        </w:tc>
        <w:tc>
          <w:tcPr>
            <w:tcW w:w="1943" w:type="dxa"/>
            <w:vMerge w:val="continue"/>
            <w:tcBorders>
              <w:bottom w:val="single" w:sz="4" w:space="0" w:color="000000"/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69" w:type="dxa"/>
            <w:tcBorders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vMerge w:val="continue"/>
            <w:tcBorders>
              <w:left w:val="dashed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I am too tired to do a lot of/ most of the things I used to'</w:t>
            </w:r>
          </w:p>
        </w:tc>
      </w:tr>
      <w:tr>
        <w:trPr>
          <w:trHeight w:val="180" w:hRule="atLeast"/>
        </w:trPr>
        <w:tc>
          <w:tcPr>
            <w:tcW w:w="15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vMerge w:val="continue"/>
            <w:tcBorders>
              <w:bottom w:val="single" w:sz="4" w:space="0" w:color="000000"/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69" w:type="dxa"/>
            <w:tcBorders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vMerge w:val="continue"/>
            <w:tcBorders>
              <w:left w:val="dashed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195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lowness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Walking time: 15 feet</w:t>
            </w:r>
          </w:p>
        </w:tc>
        <w:tc>
          <w:tcPr>
            <w:tcW w:w="1943" w:type="dxa"/>
            <w:vMerge w:val="restart"/>
            <w:tcBorders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Slowest 20% by gender and height</w:t>
            </w:r>
          </w:p>
        </w:tc>
        <w:tc>
          <w:tcPr>
            <w:tcW w:w="269" w:type="dxa"/>
            <w:tcBorders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vMerge w:val="restart"/>
            <w:tcBorders>
              <w:lef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Walking time: 50 feet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Slowest height-adjusted quintile of participants aged&gt;65 years: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43" w:type="dxa"/>
            <w:vMerge w:val="continue"/>
            <w:tcBorders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69" w:type="dxa"/>
            <w:tcBorders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vMerge w:val="continue"/>
            <w:tcBorders>
              <w:lef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 xml:space="preserve">17.2 sec for height ≤173.5cm; ≥16 sec for height &gt;173.5cm; </w:t>
            </w:r>
          </w:p>
        </w:tc>
      </w:tr>
      <w:tr>
        <w:trPr>
          <w:trHeight w:val="180" w:hRule="atLeast"/>
        </w:trPr>
        <w:tc>
          <w:tcPr>
            <w:tcW w:w="15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ow activity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Minnesota Leisure Time Activity questionnaire;</w:t>
            </w:r>
          </w:p>
        </w:tc>
        <w:tc>
          <w:tcPr>
            <w:tcW w:w="1943" w:type="dxa"/>
            <w:vMerge w:val="restart"/>
            <w:tcBorders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 xml:space="preserve">Lowest 20% </w:t>
            </w:r>
          </w:p>
        </w:tc>
        <w:tc>
          <w:tcPr>
            <w:tcW w:w="269" w:type="dxa"/>
            <w:tcBorders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vMerge w:val="restart"/>
            <w:tcBorders>
              <w:lef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Physical Activity Scale for the Elderly</w:t>
            </w:r>
          </w:p>
        </w:tc>
        <w:tc>
          <w:tcPr>
            <w:tcW w:w="6255" w:type="dxa"/>
            <w:vMerge w:val="restart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Lowest quintile of participant aged &gt; 65 years: score ≤78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Kilocalorie expenditure per week</w:t>
            </w:r>
          </w:p>
        </w:tc>
        <w:tc>
          <w:tcPr>
            <w:tcW w:w="1943" w:type="dxa"/>
            <w:vMerge w:val="continue"/>
            <w:tcBorders>
              <w:righ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69" w:type="dxa"/>
            <w:tcBorders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vMerge w:val="continue"/>
            <w:tcBorders>
              <w:left w:val="dashed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255" w:type="dxa"/>
            <w:vMerge w:val="continue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165" w:hRule="atLeast"/>
        </w:trPr>
        <w:tc>
          <w:tcPr>
            <w:tcW w:w="15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eakness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Grip strength</w:t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Lowest 20% by gender and BMI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5 Chair-stands test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Slowest 10% of participants aged &gt;65: ≥17.8 sec or unable</w:t>
            </w:r>
          </w:p>
        </w:tc>
      </w:tr>
      <w:tr>
        <w:trPr>
          <w:trHeight w:val="150" w:hRule="atLeast"/>
        </w:trPr>
        <w:tc>
          <w:tcPr>
            <w:tcW w:w="154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18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549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arcopenia</w:t>
            </w:r>
          </w:p>
        </w:tc>
        <w:tc>
          <w:tcPr>
            <w:tcW w:w="2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1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&gt; 10 pounds unintentional weight loss in the past 12 months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mbria" w:cs="Cambria" w:ascii="Cambria" w:hAnsi="Cambria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Mid-upper arm muscle circumference</w:t>
            </w:r>
          </w:p>
        </w:tc>
        <w:tc>
          <w:tcPr>
            <w:tcW w:w="625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Lowest 10% of participants aged &gt;65 years: ≤ 23.7 cm</w:t>
            </w:r>
          </w:p>
        </w:tc>
      </w:tr>
      <w:tr>
        <w:trPr>
          <w:trHeight w:val="165" w:hRule="atLeast"/>
        </w:trPr>
        <w:tc>
          <w:tcPr>
            <w:tcW w:w="1549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4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" w:type="dxa"/>
            <w:tcBorders>
              <w:left w:val="dashed" w:sz="8" w:space="0" w:color="000000"/>
              <w:right w:val="dashed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3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255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mbria" w:ascii="Cambria" w:hAnsi="Cambria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950" w:type="pct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2"/>
        <w:gridCol w:w="1382"/>
        <w:gridCol w:w="1658"/>
        <w:gridCol w:w="1655"/>
        <w:gridCol w:w="1382"/>
        <w:gridCol w:w="831"/>
      </w:tblGrid>
      <w:tr>
        <w:trPr>
          <w:trHeight w:val="188" w:hRule="atLeast"/>
        </w:trPr>
        <w:tc>
          <w:tcPr>
            <w:tcW w:w="10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upplemental Table 3. Baseline Characteristics of Participants, men with incomplete data on frailty phenotype at either phase, those were lost to follow-up and men who died during follow-up.</w:t>
            </w:r>
          </w:p>
        </w:tc>
      </w:tr>
      <w:tr>
        <w:trPr>
          <w:trHeight w:val="188" w:hRule="atLeast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69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tatus at follow-up</w:t>
            </w:r>
          </w:p>
        </w:tc>
      </w:tr>
      <w:tr>
        <w:trPr>
          <w:trHeight w:val="472" w:hRule="atLeast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</w:rPr>
              <w:t>Baseline paramete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Participan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Incomplete data on frailty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Lost to  follow-up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Died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98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0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Age, year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8±1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1±11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0±12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9±8ab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BMI, kg/m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6±4.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6±3.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8±4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5±5.0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310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WHR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8±0.0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9±0.0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9±0.0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0±0.06a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moking, n (%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96(20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2(21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0(27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9(30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equent Alcohol, n (%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81(24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6(2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9(22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0(18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300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Below degree education, n (%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398(71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51(7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99(50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(55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ystolic BP, mmHg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5±2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6±2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8±22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52±24ab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astolic BP, mmHg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±1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±1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8±1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6±1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386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reatinine, μmol/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±2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±21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5±57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4±75ab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004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Mild depression (BDI band 2-3), n (%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21(17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9(18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1(22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(30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19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evere depression (BDI band 4-6), n (%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(3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(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(7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0(17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ardiovascular disease, n (%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20(31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72(34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1(35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(59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Diabetes, n (%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6(5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(9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(9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(17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otal Testosterone, nmol/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7.0±6.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8±5.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9±6.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7±6.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42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Free Testosterone, pmol/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05.9±85.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93.1±89.1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96.9±90.0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9.7±92.4ab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hydrotestosterone, nmol/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4±0.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2±0.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3±0.6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9±0.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24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Estradiol, pmol/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3.7±24.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2.3±25.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5.3±25.9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7.0±30.2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11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HBG, nmol/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1.3±18.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.0±20.6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3.2±20.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3.3±25.7ab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273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FSH, IU/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.6±7.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3±11.0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2±9.1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3.3±14.6ab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LH, IU/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7±3.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4±5.1a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6±4.1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.6±7.9abc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Frailty phenotype:         Robus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512(76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01(71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40(66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0(41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 xml:space="preserve">                                               </w:t>
            </w:r>
            <w:r>
              <w:rPr>
                <w:rFonts w:cs="Cambria" w:ascii="Cambria" w:hAnsi="Cambria"/>
                <w:b/>
                <w:sz w:val="20"/>
                <w:szCs w:val="20"/>
              </w:rPr>
              <w:t>Prefrai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9(23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3(2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7(30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9(48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 xml:space="preserve">                                               </w:t>
            </w:r>
            <w:r>
              <w:rPr>
                <w:rFonts w:cs="Cambria" w:ascii="Cambria" w:hAnsi="Cambria"/>
                <w:b/>
                <w:sz w:val="20"/>
                <w:szCs w:val="20"/>
              </w:rPr>
              <w:t>Frail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9(1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(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(4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(11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arcopenia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3(5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(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(7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1(13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Exhaustion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5(6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6(1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1(10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2(19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Low activity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3(5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(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(7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1(13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Weaknes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4(5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(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3(9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1(13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lownes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22(6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6(1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6(12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7(35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2388" w:hRule="atLeast"/>
          <w:cantSplit w:val="true"/>
        </w:trPr>
        <w:tc>
          <w:tcPr>
            <w:tcW w:w="10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Data are expressed as mean ± standard deviation for continuous variables or as number (percentage) for binary categorical variables. P values were calculated using analyses of variance or the Kruskall Wallis test for continuous variables and the chi squared test for categorical variables.</w:t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 Data differ significantly (p&lt;0.05) from those in the participant group on post-hoc analysis using Tukey-Kramer for continuous variables or the z-test for categorical variables with correction for multiple pairwise comparison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 Data differ significantly (p&lt;0.05) from those with incomplete data on frailty on post-hoc analysis using Tukey-Kramer for continuous variables or the z-test for categorical variables with correction for multiple pairwise comparisons.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c Data differ significantly (p&lt;0.05) from those in the lost to follow-up group on post-hoc analysis using Tukey-Kramer for continuous variables or the z-test for categorical variables with correction for multiple pairwise comparisons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bbreviations: BMI, body mass index; BP, Blood Pressure; BDI, Beck Depression Inventory; FSH, follicle stimulating hormone; LH, luteinising hormone; N, number; SHBG, sex hormone binding globulin; WHR, Waist to Hip Ratio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950" w:type="pct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2"/>
        <w:gridCol w:w="1490"/>
        <w:gridCol w:w="1520"/>
        <w:gridCol w:w="1515"/>
        <w:gridCol w:w="1519"/>
        <w:gridCol w:w="834"/>
      </w:tblGrid>
      <w:tr>
        <w:trPr>
          <w:trHeight w:val="188" w:hRule="atLeast"/>
        </w:trPr>
        <w:tc>
          <w:tcPr>
            <w:tcW w:w="10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upplemental Table 4. Baseline Characteristics of Participants, men with incomplete data on frailty index at either phase, those were lost to follow-up and men who died during follow-up.</w:t>
              <w:tab/>
              <w:tab/>
              <w:tab/>
              <w:tab/>
            </w:r>
          </w:p>
        </w:tc>
      </w:tr>
      <w:tr>
        <w:trPr>
          <w:trHeight w:val="188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68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tatus at follow-up</w:t>
            </w:r>
          </w:p>
        </w:tc>
      </w:tr>
      <w:tr>
        <w:trPr>
          <w:trHeight w:val="472" w:hRule="atLeast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</w:rPr>
              <w:t>Baseline paramete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Participant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Incomplete data on frailt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Lost to  follow-up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Died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p value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7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0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0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Age, years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8±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9±1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0±12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9±8ab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BMI, kg/m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6±3.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8±4.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8±4.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5±5.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268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WHR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8±0.0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8±0.0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9±0.0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0±0.06a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002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moking, n 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7(20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1(25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0(2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9(30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Frequent Alcohol, n 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46(24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1(25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9(22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0(1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31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Below degree education, n 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02(70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7(72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99(50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(5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ystolic BP, mmH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5±2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4±2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8±22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52±24ab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astolic BP, mmHg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±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7±1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8±1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6±1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483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reatinine, μmol/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±2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2±1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5±57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4±75ab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005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Mild depression (BDI band 2-3), n 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±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±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±7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1±9ab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19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evere depression (BDI band 4-6), n 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63(17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7(21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1(22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(2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ardiovascular disease, n 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9(4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(4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(7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0(1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Diabetes, n (%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41(33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1(25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1(35)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8(5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otal Testosterone, nmol/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9±6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7.1±5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9±6.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7±6.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867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Free Testosterone, pmol/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03.3±85.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03.8±89.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96.9±90.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9.7±92.4ab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hydrotestosterone, nmol/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4±0.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2±0.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3±0.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9±0.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997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Estradiol, pmol/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3.6±24.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1.8±24.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5.5±25.6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7.5±29.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107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HBG, nmol/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1.8±19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2.4±17.6a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3.2±20.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3.3±25.7ab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273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FSH, IU/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.0±8.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.9±6.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2±9.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3.3±14.6ab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LH, IU/L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9±4.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0±2.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.6±4.1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.6±7.9ab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346" w:hRule="exact"/>
          <w:cantSplit w:val="true"/>
        </w:trPr>
        <w:tc>
          <w:tcPr>
            <w:tcW w:w="3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Frailty index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11±0.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12±0.0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15±0.12ab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0.25±0.14ab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&lt;.001</w:t>
            </w:r>
          </w:p>
        </w:tc>
      </w:tr>
      <w:tr>
        <w:trPr>
          <w:trHeight w:val="2419" w:hRule="exact"/>
          <w:cantSplit w:val="true"/>
        </w:trPr>
        <w:tc>
          <w:tcPr>
            <w:tcW w:w="10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Data are expressed as mean ± standard deviation for continuous variables or as number (percentage) for binary categorical variables. P values were calculated using analyses of variance or the Kruskall Wallis test for continuous variables and the chi squared test for categorical variables.</w:t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 Data differ significantly (p&lt;0.05) from those in the participant group on post-hoc analysis using Tukey-Kramer for continuous variables or the z-test for categorical variables with correction for multiple pairwise comparisons</w:t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 Data differ significantly (p&lt;0.05) from those with incomplete data on frailty on post-hoc analysis using Tukey-Kramer for continuous variables or the z-test for categorical variables with correction for multiple pairwise comparisons.</w:t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c Data differ significantly (p&lt;0.05) from those in the lost to follow-up group on post-hoc analysis using Tukey-Kramer for continuous variables or the z-test for categorical variables with correction for multiple pairwise comparisons.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bbreviations: BMI, body mass index; BP, Blood Pressure; BDI, Beck Depression Inventory; FSH, follicle stimulating hormone; LH, luteinising hormone; N, number; SHBG, sex hormone binding globulin; WHR, Waist to Hip Ratio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6028" w:type="dxa"/>
        <w:jc w:val="left"/>
        <w:tblInd w:w="-1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783"/>
        <w:gridCol w:w="937"/>
        <w:gridCol w:w="1066"/>
        <w:gridCol w:w="836"/>
        <w:gridCol w:w="910"/>
        <w:gridCol w:w="910"/>
        <w:gridCol w:w="773"/>
        <w:gridCol w:w="894"/>
        <w:gridCol w:w="910"/>
        <w:gridCol w:w="696"/>
        <w:gridCol w:w="16"/>
        <w:gridCol w:w="878"/>
        <w:gridCol w:w="894"/>
        <w:gridCol w:w="761"/>
        <w:gridCol w:w="982"/>
        <w:gridCol w:w="1070"/>
        <w:gridCol w:w="811"/>
      </w:tblGrid>
      <w:tr>
        <w:trPr>
          <w:trHeight w:val="237" w:hRule="atLeast"/>
        </w:trPr>
        <w:tc>
          <w:tcPr>
            <w:tcW w:w="1602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upplemental Table 5. Relationship between baseline level of endocrine predictors and a 4-year % change in frailty index</w:t>
              <w:tab/>
              <w:tab/>
              <w:tab/>
              <w:tab/>
            </w:r>
          </w:p>
        </w:tc>
      </w:tr>
      <w:tr>
        <w:trPr>
          <w:trHeight w:val="390" w:hRule="atLeast"/>
        </w:trPr>
        <w:tc>
          <w:tcPr>
            <w:tcW w:w="1602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                                        </w:t>
            </w:r>
            <w:r>
              <w:rPr>
                <w:rFonts w:cs="Cambria" w:ascii="Cambria" w:hAnsi="Cambria"/>
                <w:sz w:val="16"/>
                <w:szCs w:val="16"/>
              </w:rPr>
              <w:t>Models and adjustments</w:t>
            </w:r>
          </w:p>
        </w:tc>
      </w:tr>
      <w:tr>
        <w:trPr>
          <w:trHeight w:val="487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aseline Paramet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N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</w:t>
            </w:r>
          </w:p>
        </w:tc>
        <w:tc>
          <w:tcPr>
            <w:tcW w:w="25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 and age</w:t>
            </w:r>
          </w:p>
        </w:tc>
        <w:tc>
          <w:tcPr>
            <w:tcW w:w="2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, age, centre, smoking</w:t>
            </w:r>
          </w:p>
        </w:tc>
        <w:tc>
          <w:tcPr>
            <w:tcW w:w="2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, age, centre, smoking, BMIc</w:t>
            </w:r>
          </w:p>
        </w:tc>
        <w:tc>
          <w:tcPr>
            <w:tcW w:w="28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4+BDI</w:t>
            </w:r>
          </w:p>
        </w:tc>
      </w:tr>
      <w:tr>
        <w:trPr>
          <w:trHeight w:val="316" w:hRule="atLeast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% change</w:t>
            </w: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54" w:hRule="exact"/>
          <w:cantSplit w:val="true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Total Testosterone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2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9, -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9, -0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5.9, 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0, 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3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7, 1.0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77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</w:tr>
      <w:tr>
        <w:trPr>
          <w:trHeight w:val="394" w:hRule="exact"/>
          <w:cantSplit w:val="true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 xml:space="preserve">Free Testosterone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0.5, -5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7.7, -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8, -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9, -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1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5.6, 0.5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18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</w:tr>
      <w:tr>
        <w:trPr>
          <w:trHeight w:val="394" w:hRule="exact"/>
          <w:cantSplit w:val="true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DHT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9, -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8, -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6.8, -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0, 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2.2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4.6, 0.2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71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</w:tr>
      <w:tr>
        <w:trPr>
          <w:trHeight w:val="394" w:hRule="exact"/>
          <w:cantSplit w:val="true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Estradiol*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2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, 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, 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, 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, 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4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, 4.1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02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</w:tr>
      <w:tr>
        <w:trPr>
          <w:trHeight w:val="394" w:hRule="exact"/>
          <w:cantSplit w:val="true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SHBG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.0, 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2.0, 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3.0, 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, 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3, 3.8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40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</w:tr>
      <w:tr>
        <w:trPr>
          <w:trHeight w:val="394" w:hRule="exact"/>
          <w:cantSplit w:val="true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FSH 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2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3.0, 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3, 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, 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9, 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9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2, 4.0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75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</w:tr>
      <w:tr>
        <w:trPr>
          <w:trHeight w:val="394" w:hRule="exact"/>
          <w:cantSplit w:val="true"/>
        </w:trPr>
        <w:tc>
          <w:tcPr>
            <w:tcW w:w="1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 xml:space="preserve">LH 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.0, 6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5, 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1.0, 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-0.5, 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2.1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, 4.2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39</w:t>
            </w:r>
          </w:p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</w:tr>
      <w:tr>
        <w:trPr>
          <w:trHeight w:val="1277" w:hRule="atLeast"/>
        </w:trPr>
        <w:tc>
          <w:tcPr>
            <w:tcW w:w="16028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 Models 2-5 additionally adjusted for baseline total testosterone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Abbreviations:  BDI, Beck Depression Inventory score; BMIc, body mass index categories (&lt; 25, 25-30, ≥30); DHT, dihydrotestosterone; FSH, follicle stimulating hormone; LH, luteinising hormone; N, sample size; SHBG, sex hormone binding globulin   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 Change (% change/ 4 years) in frailty index per standard deviation increase in hormone level. Negative % change means that the baseline hormone level is associated with improvement of frailty status  and positive % change means that the hormone is associated with worsening frailty status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6028" w:type="dxa"/>
        <w:jc w:val="left"/>
        <w:tblInd w:w="-1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787"/>
        <w:gridCol w:w="945"/>
        <w:gridCol w:w="1073"/>
        <w:gridCol w:w="837"/>
        <w:gridCol w:w="918"/>
        <w:gridCol w:w="993"/>
        <w:gridCol w:w="699"/>
        <w:gridCol w:w="900"/>
        <w:gridCol w:w="1057"/>
        <w:gridCol w:w="747"/>
        <w:gridCol w:w="716"/>
        <w:gridCol w:w="993"/>
        <w:gridCol w:w="821"/>
        <w:gridCol w:w="836"/>
        <w:gridCol w:w="1077"/>
        <w:gridCol w:w="715"/>
      </w:tblGrid>
      <w:tr>
        <w:trPr>
          <w:trHeight w:val="244" w:hRule="atLeast"/>
        </w:trPr>
        <w:tc>
          <w:tcPr>
            <w:tcW w:w="1602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80" w:hanging="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upplemental Table 6. Multivariable-adjusted odds ratio (95% CI) for worsening frailty phenotype associated with baseline endocrine predictors</w:t>
            </w:r>
          </w:p>
        </w:tc>
      </w:tr>
      <w:tr>
        <w:trPr>
          <w:trHeight w:val="402" w:hRule="atLeast"/>
        </w:trPr>
        <w:tc>
          <w:tcPr>
            <w:tcW w:w="1602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                                        </w:t>
            </w:r>
            <w:r>
              <w:rPr>
                <w:rFonts w:cs="Cambria" w:ascii="Cambria" w:hAnsi="Cambria"/>
                <w:sz w:val="16"/>
                <w:szCs w:val="16"/>
              </w:rPr>
              <w:t>Models and adjustments</w:t>
            </w:r>
          </w:p>
        </w:tc>
      </w:tr>
      <w:tr>
        <w:trPr>
          <w:trHeight w:val="501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aseline Parameter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N</w:t>
            </w:r>
          </w:p>
        </w:tc>
        <w:tc>
          <w:tcPr>
            <w:tcW w:w="28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 and age</w:t>
            </w:r>
          </w:p>
        </w:tc>
        <w:tc>
          <w:tcPr>
            <w:tcW w:w="27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, age, centre, smoking</w:t>
            </w:r>
          </w:p>
        </w:tc>
        <w:tc>
          <w:tcPr>
            <w:tcW w:w="25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, age, centre, smoking, BMIc</w:t>
            </w:r>
          </w:p>
        </w:tc>
        <w:tc>
          <w:tcPr>
            <w:tcW w:w="26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4+ CVD, DM</w:t>
            </w:r>
          </w:p>
        </w:tc>
      </w:tr>
      <w:tr>
        <w:trPr>
          <w:trHeight w:val="675" w:hRule="atLeast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62" w:hRule="exact"/>
          <w:cantSplit w:val="true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Total Testosterone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7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3, 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3, 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, 1.22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2, 1.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, 1.2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43</w:t>
            </w:r>
          </w:p>
        </w:tc>
      </w:tr>
      <w:tr>
        <w:trPr>
          <w:trHeight w:val="406" w:hRule="exact"/>
          <w:cantSplit w:val="true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  <w:t xml:space="preserve">Free Testosterone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7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7, 0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, 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1, 1.16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8, 0.0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9, 1.1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2</w:t>
            </w:r>
          </w:p>
        </w:tc>
      </w:tr>
      <w:tr>
        <w:trPr>
          <w:trHeight w:val="406" w:hRule="exact"/>
          <w:cantSplit w:val="true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DHT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7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, 1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2, 1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, 1.1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5, 1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6, 1.1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70</w:t>
            </w:r>
          </w:p>
        </w:tc>
      </w:tr>
      <w:tr>
        <w:trPr>
          <w:trHeight w:val="406" w:hRule="exact"/>
          <w:cantSplit w:val="true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Estradiol*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7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, 1.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, 1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, 1.23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7, 1.2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, 1.2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58</w:t>
            </w:r>
          </w:p>
        </w:tc>
      </w:tr>
      <w:tr>
        <w:trPr>
          <w:trHeight w:val="406" w:hRule="exact"/>
          <w:cantSplit w:val="true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SHBG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7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2, 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, 1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7, 1.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, 1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, 1.2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83</w:t>
            </w:r>
          </w:p>
        </w:tc>
      </w:tr>
      <w:tr>
        <w:trPr>
          <w:trHeight w:val="406" w:hRule="exact"/>
          <w:cantSplit w:val="true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FSH 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7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9, 1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&lt;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, 1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9, 1.24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, 1.2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7, 1.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37</w:t>
            </w:r>
          </w:p>
        </w:tc>
      </w:tr>
      <w:tr>
        <w:trPr>
          <w:trHeight w:val="406" w:hRule="exact"/>
          <w:cantSplit w:val="true"/>
        </w:trPr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  <w:t xml:space="preserve">LH 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7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8, 1.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7, 1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, 0.21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5, 1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5, 1.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85</w:t>
            </w:r>
          </w:p>
        </w:tc>
      </w:tr>
      <w:tr>
        <w:trPr>
          <w:trHeight w:val="844" w:hRule="atLeast"/>
        </w:trPr>
        <w:tc>
          <w:tcPr>
            <w:tcW w:w="1602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 Models 2 - 5 additionally adjusted for baseline total testosterone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bbreviations: BMIc, body mass index categories (&lt; 25, 25-30, ≥30); CVD, cardiovascular disease; DHT, dihydrotestosterone; DM, diabetes mellitus; FSH, follicle stimulating hormone; LH, luteinising hormone; N, sample size; SHBG, sex hormone binding globulin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5986" w:type="dxa"/>
        <w:jc w:val="left"/>
        <w:tblInd w:w="-1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783"/>
        <w:gridCol w:w="939"/>
        <w:gridCol w:w="1067"/>
        <w:gridCol w:w="836"/>
        <w:gridCol w:w="914"/>
        <w:gridCol w:w="989"/>
        <w:gridCol w:w="694"/>
        <w:gridCol w:w="897"/>
        <w:gridCol w:w="1052"/>
        <w:gridCol w:w="744"/>
        <w:gridCol w:w="711"/>
        <w:gridCol w:w="989"/>
        <w:gridCol w:w="818"/>
        <w:gridCol w:w="833"/>
        <w:gridCol w:w="1071"/>
        <w:gridCol w:w="746"/>
      </w:tblGrid>
      <w:tr>
        <w:trPr>
          <w:trHeight w:val="240" w:hRule="atLeast"/>
        </w:trPr>
        <w:tc>
          <w:tcPr>
            <w:tcW w:w="1598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upplemental Table 7. Multivariable-adjusted odds ratio (95% CI) for improving frailty phenotype associated with baseline endocrine predictors</w:t>
            </w:r>
          </w:p>
        </w:tc>
      </w:tr>
      <w:tr>
        <w:trPr>
          <w:trHeight w:val="397" w:hRule="atLeast"/>
        </w:trPr>
        <w:tc>
          <w:tcPr>
            <w:tcW w:w="1598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                                         </w:t>
            </w:r>
            <w:r>
              <w:rPr>
                <w:rFonts w:cs="Cambria" w:ascii="Cambria" w:hAnsi="Cambria"/>
                <w:sz w:val="16"/>
                <w:szCs w:val="16"/>
              </w:rPr>
              <w:t>Models and adjustments</w:t>
            </w:r>
          </w:p>
        </w:tc>
      </w:tr>
      <w:tr>
        <w:trPr>
          <w:trHeight w:val="494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Baseline Paramet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N</w:t>
            </w:r>
          </w:p>
        </w:tc>
        <w:tc>
          <w:tcPr>
            <w:tcW w:w="28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</w:t>
            </w:r>
          </w:p>
        </w:tc>
        <w:tc>
          <w:tcPr>
            <w:tcW w:w="25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 and age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, age, centre, smoking</w:t>
            </w:r>
          </w:p>
        </w:tc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Baseline frailty, age, centre, smoking, BMIc</w:t>
            </w:r>
          </w:p>
        </w:tc>
        <w:tc>
          <w:tcPr>
            <w:tcW w:w="26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l 4+ CVD, DM</w:t>
            </w:r>
          </w:p>
        </w:tc>
      </w:tr>
      <w:tr>
        <w:trPr>
          <w:trHeight w:val="666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57" w:hRule="exact"/>
          <w:cantSplit w:val="true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Total Testosterone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3, 1.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9, 1.03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0, 1.0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9, 1.0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8, 1.0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194</w:t>
            </w:r>
          </w:p>
        </w:tc>
      </w:tr>
      <w:tr>
        <w:trPr>
          <w:trHeight w:val="401" w:hRule="exact"/>
          <w:cantSplit w:val="true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  <w:t xml:space="preserve">Free Testosterone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, 1.3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2, 1.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1, 1.1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1, 1.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1, 1.1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63</w:t>
            </w:r>
          </w:p>
        </w:tc>
      </w:tr>
      <w:tr>
        <w:trPr>
          <w:trHeight w:val="401" w:hRule="exact"/>
          <w:cantSplit w:val="true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DHT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5, 1.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5, 1.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, 1.1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7, 1.2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8, 1.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96</w:t>
            </w:r>
          </w:p>
        </w:tc>
      </w:tr>
      <w:tr>
        <w:trPr>
          <w:trHeight w:val="401" w:hRule="exact"/>
          <w:cantSplit w:val="true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color w:val="000000"/>
                <w:sz w:val="16"/>
                <w:szCs w:val="16"/>
              </w:rPr>
              <w:t>Estradiol*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1, 0.8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4, 1.01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6, 0.9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2, 0.8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2, 0.8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4</w:t>
            </w:r>
          </w:p>
        </w:tc>
      </w:tr>
      <w:tr>
        <w:trPr>
          <w:trHeight w:val="401" w:hRule="exact"/>
          <w:cantSplit w:val="true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SHBG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3, 0.9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2, 1.0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2, 1.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2, 1.1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1, 1.1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01</w:t>
            </w:r>
          </w:p>
        </w:tc>
      </w:tr>
      <w:tr>
        <w:trPr>
          <w:trHeight w:val="401" w:hRule="exact"/>
          <w:cantSplit w:val="true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 xml:space="preserve">FSH 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, 1.0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5, 1.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8, 1.1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8, 1.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0, 1.2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588</w:t>
            </w:r>
          </w:p>
        </w:tc>
      </w:tr>
      <w:tr>
        <w:trPr>
          <w:trHeight w:val="401" w:hRule="exact"/>
          <w:cantSplit w:val="true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  <w:t xml:space="preserve">LH 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Cs/>
                <w:color w:val="000000"/>
                <w:sz w:val="16"/>
                <w:szCs w:val="16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7, 0.9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6, 1.0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9, 1.1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79, 1.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80, 1.1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0.639</w:t>
            </w:r>
          </w:p>
        </w:tc>
      </w:tr>
      <w:tr>
        <w:trPr>
          <w:trHeight w:val="887" w:hRule="atLeast"/>
        </w:trPr>
        <w:tc>
          <w:tcPr>
            <w:tcW w:w="15986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* Models 2 - 5 additionally adjusted for baseline total testosterone level</w:t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  <w:t>Abbreviations: BMIc, body mass index categories (&lt; 25, 25-30, ≥30); CVD, cardiovascular disease; DHT, dihydrotestosterone; DM, diabetes mellitus; FSH, follicle stimulating hormone; LH, luteinising hormone; N, sample size; SHBG, sex hormone binding globulin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33290" cy="60471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290" cy="604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429704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835265" cy="486283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5265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434195" cy="452120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34195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35365" cy="494030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5365" cy="494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52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12:24:00Z</dcterms:created>
  <dc:creator>Angieszka Swiecicka</dc:creator>
  <dc:description/>
  <cp:keywords/>
  <dc:language>en-US</dc:language>
  <cp:lastModifiedBy>Agnieszka Swiecicka</cp:lastModifiedBy>
  <dcterms:modified xsi:type="dcterms:W3CDTF">2018-01-04T12:25:00Z</dcterms:modified>
  <cp:revision>3</cp:revision>
  <dc:subject/>
  <dc:title/>
</cp:coreProperties>
</file>